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>2 Data</w:t>
      </w:r>
      <w:r>
        <w:rPr>
          <w:rFonts w:cs="Times New Roman" w:ascii="Times New Roman" w:hAnsi="Times New Roman"/>
          <w:b/>
          <w:sz w:val="22"/>
        </w:rPr>
        <w:t>. F</w:t>
      </w:r>
      <w:r>
        <w:rPr>
          <w:rFonts w:cs="Times New Roman" w:ascii="Times New Roman" w:hAnsi="Times New Roman"/>
          <w:b/>
          <w:sz w:val="22"/>
        </w:rPr>
        <w:t xml:space="preserve">eatures retained for classification in all cross-validation. </w:t>
      </w:r>
      <w:r>
        <w:rPr>
          <w:rFonts w:cs="Times New Roman" w:ascii="Times New Roman" w:hAnsi="Times New Roman"/>
          <w:b/>
          <w:sz w:val="22"/>
        </w:rPr>
        <w:t>R</w:t>
      </w:r>
      <w:r>
        <w:rPr>
          <w:rFonts w:cs="Times New Roman" w:ascii="Times New Roman" w:hAnsi="Times New Roman"/>
          <w:b/>
          <w:sz w:val="22"/>
        </w:rPr>
        <w:t>elevant data underlying the findings described in the manuscript.</w:t>
      </w:r>
    </w:p>
    <w:tbl>
      <w:tblPr>
        <w:tblW w:w="8427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"/>
        <w:gridCol w:w="1726"/>
        <w:gridCol w:w="2293"/>
        <w:gridCol w:w="1909"/>
        <w:gridCol w:w="1919"/>
      </w:tblGrid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No.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LFF_retained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ReHo_retained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RFCS_retained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GM_retained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62;75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8;73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14;8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1;31;35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66;73;75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14;82;94;106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;39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35;36;75;92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0;45;59;82;115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41;42;94;102;106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;2;3;4;12;38;39;86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2;31;36;62;75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8;73;75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37;41;42;94;106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;39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1;31;36;92;104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7;28;30;45;104;108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41;82;102;106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35;75;109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8;62;73;74;75;76;82;106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41;82;106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;4;37;38;39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2;62;75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0;66;73;74;75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7;41;82;94;102;106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35;75;109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73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4;37;42;94;102;106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35;109;115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0;45;62;75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41;4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5;75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0;45;62;75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14;37;41;82;106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;39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2;31;35;75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73;75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37;40;82;106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;39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35;75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0;45;75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37;41;42;116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2;31;82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61;62;73;75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14;28;37;82;106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35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62;73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41;42;94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1;31;35;36;75;92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0;45;59;62;104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4;37;41;4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;2;3;4;12;38;39;86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62;75;82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62;73;75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41;42;82;94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62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8;62;73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14;37;41;4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;31;37;39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35;109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5;45;62;73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14;41;4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35;36;82;109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5;30;59;60;62;73;75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37;41;4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5;109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0;45;62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14;37;41;42;94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;62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1;35;62;75;82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0;45;62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37;41;42;106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;12;19;37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1;12;31;35;75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5;45;62;73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14;37;41;42;94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2;31;36;75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0;45;62;75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37;41;42;94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;3;4;19;20;38;39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75;77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65;73;75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41;4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;2;3;12;38;39;86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35;75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0;38;62;73;82;104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41;42;94;10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;39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1;31;35;36;75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45;62;73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41;8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2;31;35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45;62;73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41;42;116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35;75;82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5;73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42;116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35;75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0;45;62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4;37;42;94;102;115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;19;37;38;39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35;92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8;62;73;74;75;104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41;4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;39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5;82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62;73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37;41;4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35;36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0;45;62;75;104;109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14;41;42;94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;38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1;31;77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8;62;73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37;41;4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35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45;62;73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37;4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35;75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45;62;73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14;41;4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3;37;38;39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35;75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45;62;73;75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14;40;41;4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35;75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0;45;62;74;75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41;42;94;10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3;37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1;31;35;92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5;62;73;74;104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41;42;102;116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35;36;82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45;62;73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37;41;4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9;37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5;109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0;45;62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37;41;42;94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;39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35;109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62;65;66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37;41;42;6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;38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1;12;31;35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62;66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8;37;42;94;10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0;37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35;82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0;45;62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41;4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;39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35;109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0;45;62;73;82;115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41;4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1;35;82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0;62;65;73;82;116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14;37;41;42;106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1;12;31;35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45;62;73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7;82;94;10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1;31;35;36;75;116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0;45;62;75;76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41;4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;35;75;82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45;62;73;75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;28;41;42;102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;37;40]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1;12;35;75;82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0;38;45;75;82]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41;42;94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9;37;39;40]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it">
    <w:name w:val="cit"/>
    <w:basedOn w:val="Style13"/>
    <w:qFormat/>
    <w:rPr/>
  </w:style>
  <w:style w:type="character" w:styleId="Char2">
    <w:name w:val="批注文字 Char"/>
    <w:basedOn w:val="Style13"/>
    <w:qFormat/>
    <w:rPr>
      <w:rFonts w:ascii="Times New Roman" w:hAnsi="Times New Roman" w:cs="Times New Roman"/>
      <w:kern w:val="2"/>
      <w:sz w:val="21"/>
      <w:szCs w:val="24"/>
    </w:rPr>
  </w:style>
  <w:style w:type="character" w:styleId="Char3">
    <w:name w:val="文档结构图 Char"/>
    <w:basedOn w:val="Style13"/>
    <w:qFormat/>
    <w:rPr>
      <w:rFonts w:ascii="宋体;SimSun" w:hAnsi="宋体;SimSun"/>
      <w:kern w:val="2"/>
      <w:sz w:val="18"/>
      <w:szCs w:val="18"/>
    </w:rPr>
  </w:style>
  <w:style w:type="character" w:styleId="StrongEmphasis">
    <w:name w:val="Strong"/>
    <w:basedOn w:val="Style13"/>
    <w:qFormat/>
    <w:rPr>
      <w:b/>
      <w:bCs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Char4">
    <w:name w:val="批注框文本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>
      <w:rFonts w:ascii="Times New Roman" w:hAnsi="Times New Roman" w:cs="Times New Roman"/>
      <w:szCs w:val="24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7:28:00Z</dcterms:created>
  <dc:creator>Administrator</dc:creator>
  <dc:description/>
  <cp:keywords/>
  <dc:language>en-US</dc:language>
  <cp:lastModifiedBy>Administrator</cp:lastModifiedBy>
  <dcterms:modified xsi:type="dcterms:W3CDTF">2016-09-22T14:16:00Z</dcterms:modified>
  <cp:revision>304</cp:revision>
  <dc:subject/>
  <dc:title/>
</cp:coreProperties>
</file>